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11E80" w14:textId="585A4DDE" w:rsidR="00086F55" w:rsidRPr="00A249D3" w:rsidRDefault="00086F55" w:rsidP="00210F63">
      <w:pPr>
        <w:pStyle w:val="a8"/>
        <w:numPr>
          <w:ilvl w:val="0"/>
          <w:numId w:val="1"/>
        </w:numPr>
        <w:ind w:firstLineChars="0"/>
        <w:rPr>
          <w:b/>
          <w:szCs w:val="24"/>
          <w:lang w:val="en-GB"/>
        </w:rPr>
      </w:pPr>
      <w:r w:rsidRPr="00A249D3">
        <w:rPr>
          <w:rFonts w:hint="eastAsia"/>
          <w:b/>
          <w:szCs w:val="24"/>
          <w:lang w:val="en-GB"/>
        </w:rPr>
        <w:t>T</w:t>
      </w:r>
      <w:r w:rsidRPr="00A249D3">
        <w:rPr>
          <w:b/>
          <w:szCs w:val="24"/>
          <w:lang w:val="en-GB"/>
        </w:rPr>
        <w:t>utorials</w:t>
      </w:r>
    </w:p>
    <w:p w14:paraId="15E69F44" w14:textId="43558846" w:rsidR="00B868F3" w:rsidRPr="00A249D3" w:rsidRDefault="00B868F3" w:rsidP="00B868F3">
      <w:pPr>
        <w:pStyle w:val="a8"/>
        <w:numPr>
          <w:ilvl w:val="0"/>
          <w:numId w:val="2"/>
        </w:numPr>
        <w:ind w:firstLineChars="0"/>
        <w:rPr>
          <w:szCs w:val="24"/>
          <w:lang w:val="en-GB"/>
        </w:rPr>
      </w:pPr>
      <w:r w:rsidRPr="00A249D3">
        <w:rPr>
          <w:rFonts w:hint="eastAsia"/>
          <w:szCs w:val="24"/>
          <w:lang w:val="en-GB"/>
        </w:rPr>
        <w:t>W</w:t>
      </w:r>
      <w:r w:rsidRPr="00A249D3">
        <w:rPr>
          <w:szCs w:val="24"/>
          <w:lang w:val="en-GB"/>
        </w:rPr>
        <w:t>eb modules</w:t>
      </w:r>
    </w:p>
    <w:p w14:paraId="4B78A322" w14:textId="77777777" w:rsidR="00B868F3" w:rsidRPr="00216817" w:rsidRDefault="00B868F3" w:rsidP="00216817">
      <w:pPr>
        <w:pStyle w:val="a8"/>
        <w:numPr>
          <w:ilvl w:val="0"/>
          <w:numId w:val="3"/>
        </w:numPr>
        <w:ind w:firstLineChars="0"/>
        <w:rPr>
          <w:szCs w:val="24"/>
          <w:lang w:val="en-GB"/>
        </w:rPr>
      </w:pPr>
      <w:r w:rsidRPr="00216817">
        <w:rPr>
          <w:szCs w:val="24"/>
          <w:lang w:val="en-GB"/>
        </w:rPr>
        <w:t>Description: describe the data</w:t>
      </w:r>
    </w:p>
    <w:p w14:paraId="6E17285D" w14:textId="77777777" w:rsidR="00B868F3" w:rsidRPr="00216817" w:rsidRDefault="00B868F3" w:rsidP="00216817">
      <w:pPr>
        <w:pStyle w:val="a8"/>
        <w:numPr>
          <w:ilvl w:val="0"/>
          <w:numId w:val="3"/>
        </w:numPr>
        <w:ind w:firstLineChars="0"/>
        <w:rPr>
          <w:szCs w:val="24"/>
          <w:lang w:val="en-GB"/>
        </w:rPr>
      </w:pPr>
      <w:r w:rsidRPr="00216817">
        <w:rPr>
          <w:szCs w:val="24"/>
          <w:lang w:val="en-GB"/>
        </w:rPr>
        <w:t>Visualization: visualize the data</w:t>
      </w:r>
    </w:p>
    <w:p w14:paraId="09746FE6" w14:textId="77777777" w:rsidR="00B868F3" w:rsidRPr="00216817" w:rsidRDefault="00B868F3" w:rsidP="00216817">
      <w:pPr>
        <w:pStyle w:val="a8"/>
        <w:numPr>
          <w:ilvl w:val="0"/>
          <w:numId w:val="3"/>
        </w:numPr>
        <w:ind w:firstLineChars="0"/>
        <w:rPr>
          <w:szCs w:val="24"/>
          <w:lang w:val="en-GB"/>
        </w:rPr>
      </w:pPr>
      <w:r w:rsidRPr="00216817">
        <w:rPr>
          <w:szCs w:val="24"/>
          <w:lang w:val="en-GB"/>
        </w:rPr>
        <w:t xml:space="preserve">Database: support the </w:t>
      </w:r>
      <w:proofErr w:type="spellStart"/>
      <w:r w:rsidRPr="00216817">
        <w:rPr>
          <w:szCs w:val="24"/>
          <w:lang w:val="en-GB"/>
        </w:rPr>
        <w:t>ExposomeX</w:t>
      </w:r>
      <w:proofErr w:type="spellEnd"/>
      <w:r w:rsidRPr="00216817">
        <w:rPr>
          <w:szCs w:val="24"/>
          <w:lang w:val="en-GB"/>
        </w:rPr>
        <w:t xml:space="preserve"> platform</w:t>
      </w:r>
    </w:p>
    <w:p w14:paraId="52F584A0" w14:textId="77777777" w:rsidR="00B868F3" w:rsidRPr="00216817" w:rsidRDefault="00B868F3" w:rsidP="00216817">
      <w:pPr>
        <w:pStyle w:val="a8"/>
        <w:numPr>
          <w:ilvl w:val="0"/>
          <w:numId w:val="3"/>
        </w:numPr>
        <w:ind w:firstLineChars="0"/>
        <w:rPr>
          <w:szCs w:val="24"/>
          <w:lang w:val="en-GB"/>
        </w:rPr>
      </w:pPr>
      <w:r w:rsidRPr="00216817">
        <w:rPr>
          <w:szCs w:val="24"/>
          <w:lang w:val="en-GB"/>
        </w:rPr>
        <w:t xml:space="preserve">Cross-sectional data: </w:t>
      </w:r>
      <w:proofErr w:type="spellStart"/>
      <w:r w:rsidRPr="00216817">
        <w:rPr>
          <w:szCs w:val="24"/>
          <w:lang w:val="en-GB"/>
        </w:rPr>
        <w:t>analyze</w:t>
      </w:r>
      <w:proofErr w:type="spellEnd"/>
      <w:r w:rsidRPr="00216817">
        <w:rPr>
          <w:szCs w:val="24"/>
          <w:lang w:val="en-GB"/>
        </w:rPr>
        <w:t xml:space="preserve"> the cross-sectional data</w:t>
      </w:r>
    </w:p>
    <w:p w14:paraId="2FEDBF33" w14:textId="77777777" w:rsidR="00B868F3" w:rsidRPr="00216817" w:rsidRDefault="00B868F3" w:rsidP="00216817">
      <w:pPr>
        <w:pStyle w:val="a8"/>
        <w:numPr>
          <w:ilvl w:val="0"/>
          <w:numId w:val="3"/>
        </w:numPr>
        <w:ind w:firstLineChars="0"/>
        <w:rPr>
          <w:szCs w:val="24"/>
          <w:lang w:val="en-GB"/>
        </w:rPr>
      </w:pPr>
      <w:r w:rsidRPr="00216817">
        <w:rPr>
          <w:szCs w:val="24"/>
          <w:lang w:val="en-GB"/>
        </w:rPr>
        <w:t xml:space="preserve">Multi-omics data: </w:t>
      </w:r>
      <w:proofErr w:type="spellStart"/>
      <w:r w:rsidRPr="00216817">
        <w:rPr>
          <w:szCs w:val="24"/>
          <w:lang w:val="en-GB"/>
        </w:rPr>
        <w:t>analyze</w:t>
      </w:r>
      <w:proofErr w:type="spellEnd"/>
      <w:r w:rsidRPr="00216817">
        <w:rPr>
          <w:szCs w:val="24"/>
          <w:lang w:val="en-GB"/>
        </w:rPr>
        <w:t xml:space="preserve"> the data of multi-omics</w:t>
      </w:r>
    </w:p>
    <w:p w14:paraId="4ECCCF88" w14:textId="77777777" w:rsidR="00B868F3" w:rsidRPr="00216817" w:rsidRDefault="00B868F3" w:rsidP="00216817">
      <w:pPr>
        <w:pStyle w:val="a8"/>
        <w:numPr>
          <w:ilvl w:val="0"/>
          <w:numId w:val="3"/>
        </w:numPr>
        <w:ind w:firstLineChars="0"/>
        <w:rPr>
          <w:szCs w:val="24"/>
          <w:lang w:val="en-GB"/>
        </w:rPr>
      </w:pPr>
      <w:r w:rsidRPr="00216817">
        <w:rPr>
          <w:szCs w:val="24"/>
          <w:lang w:val="en-GB"/>
        </w:rPr>
        <w:t xml:space="preserve">Nontarget data: </w:t>
      </w:r>
      <w:proofErr w:type="spellStart"/>
      <w:r w:rsidRPr="00216817">
        <w:rPr>
          <w:szCs w:val="24"/>
          <w:lang w:val="en-GB"/>
        </w:rPr>
        <w:t>analyze</w:t>
      </w:r>
      <w:proofErr w:type="spellEnd"/>
      <w:r w:rsidRPr="00216817">
        <w:rPr>
          <w:szCs w:val="24"/>
          <w:lang w:val="en-GB"/>
        </w:rPr>
        <w:t xml:space="preserve"> the non-targeted from HRMS</w:t>
      </w:r>
    </w:p>
    <w:p w14:paraId="2242839A" w14:textId="77777777" w:rsidR="00B868F3" w:rsidRPr="00216817" w:rsidRDefault="00B868F3" w:rsidP="00216817">
      <w:pPr>
        <w:pStyle w:val="a8"/>
        <w:numPr>
          <w:ilvl w:val="0"/>
          <w:numId w:val="3"/>
        </w:numPr>
        <w:ind w:firstLineChars="0"/>
        <w:rPr>
          <w:szCs w:val="24"/>
          <w:lang w:val="en-GB"/>
        </w:rPr>
      </w:pPr>
      <w:r w:rsidRPr="00216817">
        <w:rPr>
          <w:szCs w:val="24"/>
          <w:lang w:val="en-GB"/>
        </w:rPr>
        <w:t xml:space="preserve">Panel data: </w:t>
      </w:r>
      <w:proofErr w:type="spellStart"/>
      <w:r w:rsidRPr="00216817">
        <w:rPr>
          <w:szCs w:val="24"/>
          <w:lang w:val="en-GB"/>
        </w:rPr>
        <w:t>analyze</w:t>
      </w:r>
      <w:proofErr w:type="spellEnd"/>
      <w:r w:rsidRPr="00216817">
        <w:rPr>
          <w:szCs w:val="24"/>
          <w:lang w:val="en-GB"/>
        </w:rPr>
        <w:t xml:space="preserve"> the data of panel study</w:t>
      </w:r>
    </w:p>
    <w:p w14:paraId="6CBF73B3" w14:textId="77777777" w:rsidR="00B868F3" w:rsidRPr="00216817" w:rsidRDefault="00B868F3" w:rsidP="00216817">
      <w:pPr>
        <w:pStyle w:val="a8"/>
        <w:numPr>
          <w:ilvl w:val="0"/>
          <w:numId w:val="3"/>
        </w:numPr>
        <w:ind w:firstLineChars="0"/>
        <w:rPr>
          <w:szCs w:val="24"/>
          <w:lang w:val="en-GB"/>
        </w:rPr>
      </w:pPr>
      <w:r w:rsidRPr="00216817">
        <w:rPr>
          <w:szCs w:val="24"/>
          <w:lang w:val="en-GB"/>
        </w:rPr>
        <w:t xml:space="preserve">Survival data: </w:t>
      </w:r>
      <w:proofErr w:type="spellStart"/>
      <w:r w:rsidRPr="00216817">
        <w:rPr>
          <w:szCs w:val="24"/>
          <w:lang w:val="en-GB"/>
        </w:rPr>
        <w:t>analyze</w:t>
      </w:r>
      <w:proofErr w:type="spellEnd"/>
      <w:r w:rsidRPr="00216817">
        <w:rPr>
          <w:szCs w:val="24"/>
          <w:lang w:val="en-GB"/>
        </w:rPr>
        <w:t xml:space="preserve"> the censored data</w:t>
      </w:r>
    </w:p>
    <w:p w14:paraId="07C6822E" w14:textId="77777777" w:rsidR="00B868F3" w:rsidRPr="00216817" w:rsidRDefault="00B868F3" w:rsidP="00216817">
      <w:pPr>
        <w:pStyle w:val="a8"/>
        <w:numPr>
          <w:ilvl w:val="0"/>
          <w:numId w:val="3"/>
        </w:numPr>
        <w:ind w:firstLineChars="0"/>
        <w:rPr>
          <w:szCs w:val="24"/>
          <w:lang w:val="en-GB"/>
        </w:rPr>
      </w:pPr>
      <w:r w:rsidRPr="00216817">
        <w:rPr>
          <w:szCs w:val="24"/>
          <w:lang w:val="en-GB"/>
        </w:rPr>
        <w:t>Mediation effect: screening the mediation pathway</w:t>
      </w:r>
    </w:p>
    <w:p w14:paraId="657CE4C4" w14:textId="77777777" w:rsidR="00B868F3" w:rsidRPr="00216817" w:rsidRDefault="00B868F3" w:rsidP="00216817">
      <w:pPr>
        <w:pStyle w:val="a8"/>
        <w:numPr>
          <w:ilvl w:val="0"/>
          <w:numId w:val="3"/>
        </w:numPr>
        <w:ind w:firstLineChars="0"/>
        <w:rPr>
          <w:szCs w:val="24"/>
          <w:lang w:val="en-GB"/>
        </w:rPr>
      </w:pPr>
      <w:r w:rsidRPr="00216817">
        <w:rPr>
          <w:szCs w:val="24"/>
          <w:lang w:val="en-GB"/>
        </w:rPr>
        <w:t xml:space="preserve">Mixture effect: </w:t>
      </w:r>
      <w:proofErr w:type="spellStart"/>
      <w:r w:rsidRPr="00216817">
        <w:rPr>
          <w:szCs w:val="24"/>
          <w:lang w:val="en-GB"/>
        </w:rPr>
        <w:t>analyzing</w:t>
      </w:r>
      <w:proofErr w:type="spellEnd"/>
      <w:r w:rsidRPr="00216817">
        <w:rPr>
          <w:szCs w:val="24"/>
          <w:lang w:val="en-GB"/>
        </w:rPr>
        <w:t xml:space="preserve"> the effect of mixture exposure</w:t>
      </w:r>
    </w:p>
    <w:p w14:paraId="03612D0A" w14:textId="77777777" w:rsidR="00B868F3" w:rsidRPr="00216817" w:rsidRDefault="00B868F3" w:rsidP="00216817">
      <w:pPr>
        <w:pStyle w:val="a8"/>
        <w:numPr>
          <w:ilvl w:val="0"/>
          <w:numId w:val="3"/>
        </w:numPr>
        <w:ind w:firstLineChars="0"/>
        <w:rPr>
          <w:szCs w:val="24"/>
          <w:lang w:val="en-GB"/>
        </w:rPr>
      </w:pPr>
      <w:r w:rsidRPr="00216817">
        <w:rPr>
          <w:szCs w:val="24"/>
          <w:lang w:val="en-GB"/>
        </w:rPr>
        <w:t>Statistical: explore the statistical explanation</w:t>
      </w:r>
    </w:p>
    <w:p w14:paraId="42099972" w14:textId="77777777" w:rsidR="00B868F3" w:rsidRPr="00216817" w:rsidRDefault="00B868F3" w:rsidP="00216817">
      <w:pPr>
        <w:pStyle w:val="a8"/>
        <w:numPr>
          <w:ilvl w:val="0"/>
          <w:numId w:val="3"/>
        </w:numPr>
        <w:ind w:firstLineChars="0"/>
        <w:rPr>
          <w:szCs w:val="24"/>
          <w:lang w:val="en-GB"/>
        </w:rPr>
      </w:pPr>
      <w:r w:rsidRPr="00216817">
        <w:rPr>
          <w:szCs w:val="24"/>
          <w:lang w:val="en-GB"/>
        </w:rPr>
        <w:t>Biological: explore the biological explanation</w:t>
      </w:r>
    </w:p>
    <w:p w14:paraId="7DFE975D" w14:textId="05CB1B98" w:rsidR="00952D01" w:rsidRPr="00216817" w:rsidRDefault="00B868F3" w:rsidP="00216817">
      <w:pPr>
        <w:pStyle w:val="a8"/>
        <w:numPr>
          <w:ilvl w:val="0"/>
          <w:numId w:val="3"/>
        </w:numPr>
        <w:ind w:firstLineChars="0"/>
        <w:rPr>
          <w:szCs w:val="24"/>
          <w:lang w:val="en-GB"/>
        </w:rPr>
      </w:pPr>
      <w:r w:rsidRPr="00216817">
        <w:rPr>
          <w:szCs w:val="24"/>
          <w:lang w:val="en-GB"/>
        </w:rPr>
        <w:t>Meta-analysis: provide the summary of the previous publications</w:t>
      </w:r>
    </w:p>
    <w:p w14:paraId="7D9DDB65" w14:textId="331989FB" w:rsidR="00B868F3" w:rsidRPr="00A249D3" w:rsidRDefault="00B868F3" w:rsidP="00B868F3">
      <w:pPr>
        <w:pStyle w:val="a8"/>
        <w:numPr>
          <w:ilvl w:val="0"/>
          <w:numId w:val="2"/>
        </w:numPr>
        <w:ind w:firstLineChars="0"/>
        <w:rPr>
          <w:szCs w:val="24"/>
          <w:lang w:val="en-GB"/>
        </w:rPr>
      </w:pPr>
      <w:r w:rsidRPr="00A249D3">
        <w:rPr>
          <w:szCs w:val="24"/>
          <w:lang w:val="en-GB"/>
        </w:rPr>
        <w:t>R packages</w:t>
      </w:r>
    </w:p>
    <w:p w14:paraId="2BF69C3E" w14:textId="77777777" w:rsidR="00B868F3" w:rsidRPr="00216817" w:rsidRDefault="00B868F3" w:rsidP="00216817">
      <w:pPr>
        <w:pStyle w:val="a8"/>
        <w:numPr>
          <w:ilvl w:val="0"/>
          <w:numId w:val="4"/>
        </w:numPr>
        <w:ind w:firstLineChars="0"/>
        <w:rPr>
          <w:szCs w:val="24"/>
          <w:lang w:val="en-GB"/>
        </w:rPr>
      </w:pPr>
      <w:proofErr w:type="spellStart"/>
      <w:r w:rsidRPr="00216817">
        <w:rPr>
          <w:szCs w:val="24"/>
          <w:lang w:val="en-GB"/>
        </w:rPr>
        <w:t>ExpoStatistics</w:t>
      </w:r>
      <w:proofErr w:type="spellEnd"/>
      <w:r w:rsidRPr="00216817">
        <w:rPr>
          <w:szCs w:val="24"/>
          <w:lang w:val="en-GB"/>
        </w:rPr>
        <w:t>: describe the data</w:t>
      </w:r>
    </w:p>
    <w:p w14:paraId="2ED4B564" w14:textId="77777777" w:rsidR="00B868F3" w:rsidRPr="00216817" w:rsidRDefault="00B868F3" w:rsidP="00216817">
      <w:pPr>
        <w:pStyle w:val="a8"/>
        <w:numPr>
          <w:ilvl w:val="0"/>
          <w:numId w:val="4"/>
        </w:numPr>
        <w:ind w:firstLineChars="0"/>
        <w:rPr>
          <w:szCs w:val="24"/>
          <w:lang w:val="en-GB"/>
        </w:rPr>
      </w:pPr>
      <w:proofErr w:type="spellStart"/>
      <w:r w:rsidRPr="00216817">
        <w:rPr>
          <w:szCs w:val="24"/>
          <w:lang w:val="en-GB"/>
        </w:rPr>
        <w:t>ExpoViz</w:t>
      </w:r>
      <w:proofErr w:type="spellEnd"/>
      <w:r w:rsidRPr="00216817">
        <w:rPr>
          <w:szCs w:val="24"/>
          <w:lang w:val="en-GB"/>
        </w:rPr>
        <w:t>: visualize the data</w:t>
      </w:r>
    </w:p>
    <w:p w14:paraId="313F8004" w14:textId="77777777" w:rsidR="00B868F3" w:rsidRPr="00216817" w:rsidRDefault="00B868F3" w:rsidP="00216817">
      <w:pPr>
        <w:pStyle w:val="a8"/>
        <w:numPr>
          <w:ilvl w:val="0"/>
          <w:numId w:val="4"/>
        </w:numPr>
        <w:ind w:firstLineChars="0"/>
        <w:rPr>
          <w:szCs w:val="24"/>
          <w:lang w:val="en-GB"/>
        </w:rPr>
      </w:pPr>
      <w:proofErr w:type="spellStart"/>
      <w:r w:rsidRPr="00216817">
        <w:rPr>
          <w:szCs w:val="24"/>
          <w:lang w:val="en-GB"/>
        </w:rPr>
        <w:t>ExpoDB</w:t>
      </w:r>
      <w:proofErr w:type="spellEnd"/>
      <w:r w:rsidRPr="00216817">
        <w:rPr>
          <w:szCs w:val="24"/>
          <w:lang w:val="en-GB"/>
        </w:rPr>
        <w:t xml:space="preserve">: support the </w:t>
      </w:r>
      <w:proofErr w:type="spellStart"/>
      <w:r w:rsidRPr="00216817">
        <w:rPr>
          <w:szCs w:val="24"/>
          <w:lang w:val="en-GB"/>
        </w:rPr>
        <w:t>ExposomeX</w:t>
      </w:r>
      <w:proofErr w:type="spellEnd"/>
      <w:r w:rsidRPr="00216817">
        <w:rPr>
          <w:szCs w:val="24"/>
          <w:lang w:val="en-GB"/>
        </w:rPr>
        <w:t xml:space="preserve"> platform</w:t>
      </w:r>
    </w:p>
    <w:p w14:paraId="6C1EE641" w14:textId="77777777" w:rsidR="00B868F3" w:rsidRPr="00216817" w:rsidRDefault="00B868F3" w:rsidP="00216817">
      <w:pPr>
        <w:pStyle w:val="a8"/>
        <w:numPr>
          <w:ilvl w:val="0"/>
          <w:numId w:val="4"/>
        </w:numPr>
        <w:ind w:firstLineChars="0"/>
        <w:rPr>
          <w:szCs w:val="24"/>
          <w:lang w:val="en-GB"/>
        </w:rPr>
      </w:pPr>
      <w:proofErr w:type="spellStart"/>
      <w:r w:rsidRPr="00216817">
        <w:rPr>
          <w:szCs w:val="24"/>
          <w:lang w:val="en-GB"/>
        </w:rPr>
        <w:t>ExpoCros</w:t>
      </w:r>
      <w:proofErr w:type="spellEnd"/>
      <w:r w:rsidRPr="00216817">
        <w:rPr>
          <w:szCs w:val="24"/>
          <w:lang w:val="en-GB"/>
        </w:rPr>
        <w:t xml:space="preserve">: </w:t>
      </w:r>
      <w:proofErr w:type="spellStart"/>
      <w:r w:rsidRPr="00216817">
        <w:rPr>
          <w:szCs w:val="24"/>
          <w:lang w:val="en-GB"/>
        </w:rPr>
        <w:t>analyze</w:t>
      </w:r>
      <w:proofErr w:type="spellEnd"/>
      <w:r w:rsidRPr="00216817">
        <w:rPr>
          <w:szCs w:val="24"/>
          <w:lang w:val="en-GB"/>
        </w:rPr>
        <w:t xml:space="preserve"> the cross-sectional data</w:t>
      </w:r>
    </w:p>
    <w:p w14:paraId="78742C6B" w14:textId="77777777" w:rsidR="00B868F3" w:rsidRPr="00216817" w:rsidRDefault="00B868F3" w:rsidP="00216817">
      <w:pPr>
        <w:pStyle w:val="a8"/>
        <w:numPr>
          <w:ilvl w:val="0"/>
          <w:numId w:val="4"/>
        </w:numPr>
        <w:ind w:firstLineChars="0"/>
        <w:rPr>
          <w:szCs w:val="24"/>
          <w:lang w:val="en-GB"/>
        </w:rPr>
      </w:pPr>
      <w:proofErr w:type="spellStart"/>
      <w:r w:rsidRPr="00216817">
        <w:rPr>
          <w:szCs w:val="24"/>
          <w:lang w:val="en-GB"/>
        </w:rPr>
        <w:t>ExpoMultiomics</w:t>
      </w:r>
      <w:proofErr w:type="spellEnd"/>
      <w:r w:rsidRPr="00216817">
        <w:rPr>
          <w:szCs w:val="24"/>
          <w:lang w:val="en-GB"/>
        </w:rPr>
        <w:t xml:space="preserve">: </w:t>
      </w:r>
      <w:proofErr w:type="spellStart"/>
      <w:r w:rsidRPr="00216817">
        <w:rPr>
          <w:szCs w:val="24"/>
          <w:lang w:val="en-GB"/>
        </w:rPr>
        <w:t>analyze</w:t>
      </w:r>
      <w:proofErr w:type="spellEnd"/>
      <w:r w:rsidRPr="00216817">
        <w:rPr>
          <w:szCs w:val="24"/>
          <w:lang w:val="en-GB"/>
        </w:rPr>
        <w:t xml:space="preserve"> the data of multi-omics</w:t>
      </w:r>
    </w:p>
    <w:p w14:paraId="1BD8F8CA" w14:textId="77777777" w:rsidR="00B868F3" w:rsidRPr="00216817" w:rsidRDefault="00B868F3" w:rsidP="00216817">
      <w:pPr>
        <w:pStyle w:val="a8"/>
        <w:numPr>
          <w:ilvl w:val="0"/>
          <w:numId w:val="4"/>
        </w:numPr>
        <w:ind w:firstLineChars="0"/>
        <w:rPr>
          <w:szCs w:val="24"/>
          <w:lang w:val="en-GB"/>
        </w:rPr>
      </w:pPr>
      <w:proofErr w:type="spellStart"/>
      <w:r w:rsidRPr="00216817">
        <w:rPr>
          <w:szCs w:val="24"/>
          <w:lang w:val="en-GB"/>
        </w:rPr>
        <w:t>ExpoNontarget</w:t>
      </w:r>
      <w:proofErr w:type="spellEnd"/>
      <w:r w:rsidRPr="00216817">
        <w:rPr>
          <w:szCs w:val="24"/>
          <w:lang w:val="en-GB"/>
        </w:rPr>
        <w:t xml:space="preserve">: </w:t>
      </w:r>
      <w:proofErr w:type="spellStart"/>
      <w:r w:rsidRPr="00216817">
        <w:rPr>
          <w:szCs w:val="24"/>
          <w:lang w:val="en-GB"/>
        </w:rPr>
        <w:t>analyze</w:t>
      </w:r>
      <w:proofErr w:type="spellEnd"/>
      <w:r w:rsidRPr="00216817">
        <w:rPr>
          <w:szCs w:val="24"/>
          <w:lang w:val="en-GB"/>
        </w:rPr>
        <w:t xml:space="preserve"> the non-targeted from HRMS</w:t>
      </w:r>
    </w:p>
    <w:p w14:paraId="6DCD10DB" w14:textId="77777777" w:rsidR="00B868F3" w:rsidRPr="00216817" w:rsidRDefault="00B868F3" w:rsidP="00216817">
      <w:pPr>
        <w:pStyle w:val="a8"/>
        <w:numPr>
          <w:ilvl w:val="0"/>
          <w:numId w:val="4"/>
        </w:numPr>
        <w:ind w:firstLineChars="0"/>
        <w:rPr>
          <w:szCs w:val="24"/>
          <w:lang w:val="en-GB"/>
        </w:rPr>
      </w:pPr>
      <w:proofErr w:type="spellStart"/>
      <w:r w:rsidRPr="00216817">
        <w:rPr>
          <w:szCs w:val="24"/>
          <w:lang w:val="en-GB"/>
        </w:rPr>
        <w:t>ExpoPanel</w:t>
      </w:r>
      <w:proofErr w:type="spellEnd"/>
      <w:r w:rsidRPr="00216817">
        <w:rPr>
          <w:szCs w:val="24"/>
          <w:lang w:val="en-GB"/>
        </w:rPr>
        <w:t xml:space="preserve">: </w:t>
      </w:r>
      <w:proofErr w:type="spellStart"/>
      <w:r w:rsidRPr="00216817">
        <w:rPr>
          <w:szCs w:val="24"/>
          <w:lang w:val="en-GB"/>
        </w:rPr>
        <w:t>analyze</w:t>
      </w:r>
      <w:proofErr w:type="spellEnd"/>
      <w:r w:rsidRPr="00216817">
        <w:rPr>
          <w:szCs w:val="24"/>
          <w:lang w:val="en-GB"/>
        </w:rPr>
        <w:t xml:space="preserve"> the data of panel study</w:t>
      </w:r>
    </w:p>
    <w:p w14:paraId="6F0C9997" w14:textId="77777777" w:rsidR="00B868F3" w:rsidRPr="00216817" w:rsidRDefault="00B868F3" w:rsidP="00216817">
      <w:pPr>
        <w:pStyle w:val="a8"/>
        <w:numPr>
          <w:ilvl w:val="0"/>
          <w:numId w:val="4"/>
        </w:numPr>
        <w:ind w:firstLineChars="0"/>
        <w:rPr>
          <w:szCs w:val="24"/>
          <w:lang w:val="en-GB"/>
        </w:rPr>
      </w:pPr>
      <w:proofErr w:type="spellStart"/>
      <w:r w:rsidRPr="00216817">
        <w:rPr>
          <w:szCs w:val="24"/>
          <w:lang w:val="en-GB"/>
        </w:rPr>
        <w:t>ExpoSurvival</w:t>
      </w:r>
      <w:proofErr w:type="spellEnd"/>
      <w:r w:rsidRPr="00216817">
        <w:rPr>
          <w:szCs w:val="24"/>
          <w:lang w:val="en-GB"/>
        </w:rPr>
        <w:t xml:space="preserve">: </w:t>
      </w:r>
      <w:proofErr w:type="spellStart"/>
      <w:r w:rsidRPr="00216817">
        <w:rPr>
          <w:szCs w:val="24"/>
          <w:lang w:val="en-GB"/>
        </w:rPr>
        <w:t>analyze</w:t>
      </w:r>
      <w:proofErr w:type="spellEnd"/>
      <w:r w:rsidRPr="00216817">
        <w:rPr>
          <w:szCs w:val="24"/>
          <w:lang w:val="en-GB"/>
        </w:rPr>
        <w:t xml:space="preserve"> the censored data</w:t>
      </w:r>
    </w:p>
    <w:p w14:paraId="516D35C2" w14:textId="77777777" w:rsidR="00B868F3" w:rsidRPr="00216817" w:rsidRDefault="00B868F3" w:rsidP="00216817">
      <w:pPr>
        <w:pStyle w:val="a8"/>
        <w:numPr>
          <w:ilvl w:val="0"/>
          <w:numId w:val="4"/>
        </w:numPr>
        <w:ind w:firstLineChars="0"/>
        <w:rPr>
          <w:szCs w:val="24"/>
          <w:lang w:val="en-GB"/>
        </w:rPr>
      </w:pPr>
      <w:proofErr w:type="spellStart"/>
      <w:r w:rsidRPr="00216817">
        <w:rPr>
          <w:szCs w:val="24"/>
          <w:lang w:val="en-GB"/>
        </w:rPr>
        <w:t>ExpoMediation</w:t>
      </w:r>
      <w:proofErr w:type="spellEnd"/>
      <w:r w:rsidRPr="00216817">
        <w:rPr>
          <w:szCs w:val="24"/>
          <w:lang w:val="en-GB"/>
        </w:rPr>
        <w:t>: screening the mediation pathway</w:t>
      </w:r>
    </w:p>
    <w:p w14:paraId="65B42FB6" w14:textId="77777777" w:rsidR="00B868F3" w:rsidRPr="00216817" w:rsidRDefault="00B868F3" w:rsidP="00216817">
      <w:pPr>
        <w:pStyle w:val="a8"/>
        <w:numPr>
          <w:ilvl w:val="0"/>
          <w:numId w:val="4"/>
        </w:numPr>
        <w:ind w:firstLineChars="0"/>
        <w:rPr>
          <w:szCs w:val="24"/>
          <w:lang w:val="en-GB"/>
        </w:rPr>
      </w:pPr>
      <w:proofErr w:type="spellStart"/>
      <w:r w:rsidRPr="00216817">
        <w:rPr>
          <w:szCs w:val="24"/>
          <w:lang w:val="en-GB"/>
        </w:rPr>
        <w:t>ExpoMixEffect</w:t>
      </w:r>
      <w:proofErr w:type="spellEnd"/>
      <w:r w:rsidRPr="00216817">
        <w:rPr>
          <w:szCs w:val="24"/>
          <w:lang w:val="en-GB"/>
        </w:rPr>
        <w:t xml:space="preserve">: </w:t>
      </w:r>
      <w:proofErr w:type="spellStart"/>
      <w:r w:rsidRPr="00216817">
        <w:rPr>
          <w:szCs w:val="24"/>
          <w:lang w:val="en-GB"/>
        </w:rPr>
        <w:t>analyzing</w:t>
      </w:r>
      <w:proofErr w:type="spellEnd"/>
      <w:r w:rsidRPr="00216817">
        <w:rPr>
          <w:szCs w:val="24"/>
          <w:lang w:val="en-GB"/>
        </w:rPr>
        <w:t xml:space="preserve"> the effect of mixture exposure</w:t>
      </w:r>
    </w:p>
    <w:p w14:paraId="4C9749F5" w14:textId="77777777" w:rsidR="00B868F3" w:rsidRPr="00216817" w:rsidRDefault="00B868F3" w:rsidP="00216817">
      <w:pPr>
        <w:pStyle w:val="a8"/>
        <w:numPr>
          <w:ilvl w:val="0"/>
          <w:numId w:val="4"/>
        </w:numPr>
        <w:ind w:firstLineChars="0"/>
        <w:rPr>
          <w:szCs w:val="24"/>
          <w:lang w:val="en-GB"/>
        </w:rPr>
      </w:pPr>
      <w:proofErr w:type="spellStart"/>
      <w:r w:rsidRPr="00216817">
        <w:rPr>
          <w:szCs w:val="24"/>
          <w:lang w:val="en-GB"/>
        </w:rPr>
        <w:t>ExpoStatLink</w:t>
      </w:r>
      <w:proofErr w:type="spellEnd"/>
      <w:r w:rsidRPr="00216817">
        <w:rPr>
          <w:szCs w:val="24"/>
          <w:lang w:val="en-GB"/>
        </w:rPr>
        <w:t>: explore the statistical explanation</w:t>
      </w:r>
    </w:p>
    <w:p w14:paraId="62FD2AF9" w14:textId="77777777" w:rsidR="00B868F3" w:rsidRPr="00216817" w:rsidRDefault="00B868F3" w:rsidP="00216817">
      <w:pPr>
        <w:pStyle w:val="a8"/>
        <w:numPr>
          <w:ilvl w:val="0"/>
          <w:numId w:val="4"/>
        </w:numPr>
        <w:ind w:firstLineChars="0"/>
        <w:rPr>
          <w:szCs w:val="24"/>
          <w:lang w:val="en-GB"/>
        </w:rPr>
      </w:pPr>
      <w:proofErr w:type="spellStart"/>
      <w:r w:rsidRPr="00216817">
        <w:rPr>
          <w:szCs w:val="24"/>
          <w:lang w:val="en-GB"/>
        </w:rPr>
        <w:t>ExpoBioLink</w:t>
      </w:r>
      <w:proofErr w:type="spellEnd"/>
      <w:r w:rsidRPr="00216817">
        <w:rPr>
          <w:szCs w:val="24"/>
          <w:lang w:val="en-GB"/>
        </w:rPr>
        <w:t>: explore the biological explanation</w:t>
      </w:r>
    </w:p>
    <w:p w14:paraId="5D6C973D" w14:textId="5D87F2BA" w:rsidR="00BC03C8" w:rsidRPr="00216817" w:rsidRDefault="00B868F3" w:rsidP="00B868F3">
      <w:pPr>
        <w:pStyle w:val="a8"/>
        <w:numPr>
          <w:ilvl w:val="0"/>
          <w:numId w:val="4"/>
        </w:numPr>
        <w:ind w:firstLineChars="0"/>
        <w:rPr>
          <w:szCs w:val="24"/>
          <w:lang w:val="en-GB"/>
        </w:rPr>
      </w:pPr>
      <w:proofErr w:type="spellStart"/>
      <w:r w:rsidRPr="00216817">
        <w:rPr>
          <w:szCs w:val="24"/>
          <w:lang w:val="en-GB"/>
        </w:rPr>
        <w:t>ExpoMeta</w:t>
      </w:r>
      <w:proofErr w:type="spellEnd"/>
      <w:r w:rsidRPr="00216817">
        <w:rPr>
          <w:szCs w:val="24"/>
          <w:lang w:val="en-GB"/>
        </w:rPr>
        <w:t>: provide the summary of the previous publications</w:t>
      </w:r>
    </w:p>
    <w:p w14:paraId="6667210B" w14:textId="64803631" w:rsidR="00EF595D" w:rsidRPr="00A249D3" w:rsidRDefault="00EF595D" w:rsidP="00EF595D">
      <w:pPr>
        <w:rPr>
          <w:szCs w:val="24"/>
        </w:rPr>
      </w:pPr>
      <w:r w:rsidRPr="00A249D3">
        <w:rPr>
          <w:szCs w:val="24"/>
        </w:rPr>
        <w:t xml:space="preserve">* All the </w:t>
      </w:r>
      <w:r w:rsidR="00F96FD9">
        <w:rPr>
          <w:szCs w:val="24"/>
        </w:rPr>
        <w:t xml:space="preserve">above </w:t>
      </w:r>
      <w:r w:rsidRPr="00A249D3">
        <w:rPr>
          <w:szCs w:val="24"/>
        </w:rPr>
        <w:t>up-to-date tutorial files can be downloaded at the website:</w:t>
      </w:r>
    </w:p>
    <w:p w14:paraId="5D7085D3" w14:textId="1170C014" w:rsidR="00F16F71" w:rsidRPr="00A249D3" w:rsidRDefault="00000000" w:rsidP="007814D6">
      <w:pPr>
        <w:ind w:leftChars="100" w:left="240"/>
        <w:rPr>
          <w:szCs w:val="24"/>
          <w:lang w:val="en-GB"/>
        </w:rPr>
      </w:pPr>
      <w:hyperlink r:id="rId7" w:anchor="/toturial" w:history="1">
        <w:r w:rsidR="001F4DFE" w:rsidRPr="00B81F4C">
          <w:rPr>
            <w:rStyle w:val="a7"/>
            <w:rFonts w:cs="Times New Roman"/>
            <w:szCs w:val="24"/>
          </w:rPr>
          <w:t>http://www.exposomex.cn/#/toturial</w:t>
        </w:r>
      </w:hyperlink>
    </w:p>
    <w:p w14:paraId="2180B696" w14:textId="61E9587B" w:rsidR="009D7D6E" w:rsidRPr="00A249D3" w:rsidRDefault="009D7D6E" w:rsidP="0062702E">
      <w:pPr>
        <w:rPr>
          <w:szCs w:val="24"/>
          <w:lang w:val="en-GB"/>
        </w:rPr>
      </w:pPr>
    </w:p>
    <w:p w14:paraId="4FF4452B" w14:textId="77777777" w:rsidR="009D7D6E" w:rsidRPr="00A249D3" w:rsidRDefault="009D7D6E" w:rsidP="0062702E">
      <w:pPr>
        <w:rPr>
          <w:szCs w:val="24"/>
          <w:lang w:val="en-GB"/>
        </w:rPr>
      </w:pPr>
    </w:p>
    <w:p w14:paraId="39437145" w14:textId="77777777" w:rsidR="00053D8B" w:rsidRPr="00A249D3" w:rsidRDefault="00053D8B" w:rsidP="0062702E">
      <w:pPr>
        <w:rPr>
          <w:szCs w:val="24"/>
          <w:lang w:val="en-GB"/>
        </w:rPr>
      </w:pPr>
    </w:p>
    <w:p w14:paraId="00C68DC6" w14:textId="77777777" w:rsidR="005123F4" w:rsidRPr="00A249D3" w:rsidRDefault="005123F4" w:rsidP="0062702E">
      <w:pPr>
        <w:rPr>
          <w:szCs w:val="24"/>
          <w:lang w:val="en-GB"/>
        </w:rPr>
      </w:pPr>
    </w:p>
    <w:p w14:paraId="5D3BADB6" w14:textId="77777777" w:rsidR="0062702E" w:rsidRPr="00A249D3" w:rsidRDefault="0062702E" w:rsidP="006D0074">
      <w:pPr>
        <w:rPr>
          <w:szCs w:val="24"/>
          <w:lang w:val="en-GB"/>
        </w:rPr>
      </w:pPr>
    </w:p>
    <w:p w14:paraId="6D42E395" w14:textId="59DB07F8" w:rsidR="000262DF" w:rsidRPr="00A249D3" w:rsidRDefault="000262DF">
      <w:pPr>
        <w:widowControl/>
        <w:jc w:val="left"/>
        <w:rPr>
          <w:b/>
          <w:szCs w:val="24"/>
          <w:lang w:val="en-GB"/>
        </w:rPr>
      </w:pPr>
    </w:p>
    <w:sectPr w:rsidR="000262DF" w:rsidRPr="00A24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18831" w14:textId="77777777" w:rsidR="000028A0" w:rsidRDefault="000028A0" w:rsidP="007B732F">
      <w:r>
        <w:separator/>
      </w:r>
    </w:p>
  </w:endnote>
  <w:endnote w:type="continuationSeparator" w:id="0">
    <w:p w14:paraId="3937E266" w14:textId="77777777" w:rsidR="000028A0" w:rsidRDefault="000028A0" w:rsidP="007B7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0A977" w14:textId="77777777" w:rsidR="000028A0" w:rsidRDefault="000028A0" w:rsidP="007B732F">
      <w:r>
        <w:separator/>
      </w:r>
    </w:p>
  </w:footnote>
  <w:footnote w:type="continuationSeparator" w:id="0">
    <w:p w14:paraId="21824BC7" w14:textId="77777777" w:rsidR="000028A0" w:rsidRDefault="000028A0" w:rsidP="007B73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D204F1"/>
    <w:multiLevelType w:val="hybridMultilevel"/>
    <w:tmpl w:val="91DC35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4A07A38"/>
    <w:multiLevelType w:val="hybridMultilevel"/>
    <w:tmpl w:val="D0B0A6C2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5B45010"/>
    <w:multiLevelType w:val="hybridMultilevel"/>
    <w:tmpl w:val="FE5EE5D0"/>
    <w:lvl w:ilvl="0" w:tplc="A322FF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5053FC"/>
    <w:multiLevelType w:val="hybridMultilevel"/>
    <w:tmpl w:val="6DFE0C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DEE6A44"/>
    <w:multiLevelType w:val="hybridMultilevel"/>
    <w:tmpl w:val="0884FC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D4E35E8"/>
    <w:multiLevelType w:val="hybridMultilevel"/>
    <w:tmpl w:val="801ACE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0C91652"/>
    <w:multiLevelType w:val="hybridMultilevel"/>
    <w:tmpl w:val="E7F656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64358275">
    <w:abstractNumId w:val="1"/>
  </w:num>
  <w:num w:numId="2" w16cid:durableId="1105417403">
    <w:abstractNumId w:val="2"/>
  </w:num>
  <w:num w:numId="3" w16cid:durableId="2019770930">
    <w:abstractNumId w:val="6"/>
  </w:num>
  <w:num w:numId="4" w16cid:durableId="110129511">
    <w:abstractNumId w:val="3"/>
  </w:num>
  <w:num w:numId="5" w16cid:durableId="1098599955">
    <w:abstractNumId w:val="0"/>
  </w:num>
  <w:num w:numId="6" w16cid:durableId="578321578">
    <w:abstractNumId w:val="4"/>
  </w:num>
  <w:num w:numId="7" w16cid:durableId="14552476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83"/>
    <w:rsid w:val="000028A0"/>
    <w:rsid w:val="00005823"/>
    <w:rsid w:val="00013E44"/>
    <w:rsid w:val="000262DF"/>
    <w:rsid w:val="000320FC"/>
    <w:rsid w:val="00033ABE"/>
    <w:rsid w:val="00036930"/>
    <w:rsid w:val="00053D8B"/>
    <w:rsid w:val="000606DA"/>
    <w:rsid w:val="000676D3"/>
    <w:rsid w:val="00070E25"/>
    <w:rsid w:val="0007131A"/>
    <w:rsid w:val="00075B92"/>
    <w:rsid w:val="00076D2E"/>
    <w:rsid w:val="00076F9A"/>
    <w:rsid w:val="00086F55"/>
    <w:rsid w:val="000905A3"/>
    <w:rsid w:val="000A1B4C"/>
    <w:rsid w:val="000A21CB"/>
    <w:rsid w:val="000B17D3"/>
    <w:rsid w:val="000C0C0E"/>
    <w:rsid w:val="000C48BB"/>
    <w:rsid w:val="000E46D1"/>
    <w:rsid w:val="000F489B"/>
    <w:rsid w:val="00102635"/>
    <w:rsid w:val="00127447"/>
    <w:rsid w:val="00134524"/>
    <w:rsid w:val="00136F4B"/>
    <w:rsid w:val="00144554"/>
    <w:rsid w:val="001669C2"/>
    <w:rsid w:val="00175BCF"/>
    <w:rsid w:val="00182575"/>
    <w:rsid w:val="00183A14"/>
    <w:rsid w:val="0018672C"/>
    <w:rsid w:val="001953EE"/>
    <w:rsid w:val="001B22E2"/>
    <w:rsid w:val="001C0D11"/>
    <w:rsid w:val="001C60A2"/>
    <w:rsid w:val="001D7F54"/>
    <w:rsid w:val="001E045E"/>
    <w:rsid w:val="001E7F13"/>
    <w:rsid w:val="001F4DFE"/>
    <w:rsid w:val="001F5E46"/>
    <w:rsid w:val="00210E3F"/>
    <w:rsid w:val="00210F63"/>
    <w:rsid w:val="00216817"/>
    <w:rsid w:val="00220210"/>
    <w:rsid w:val="002239EC"/>
    <w:rsid w:val="0022740D"/>
    <w:rsid w:val="002436D5"/>
    <w:rsid w:val="00243AFB"/>
    <w:rsid w:val="002444DD"/>
    <w:rsid w:val="00250839"/>
    <w:rsid w:val="00252BF9"/>
    <w:rsid w:val="0026215B"/>
    <w:rsid w:val="00265932"/>
    <w:rsid w:val="00266AAE"/>
    <w:rsid w:val="002778CE"/>
    <w:rsid w:val="00280200"/>
    <w:rsid w:val="00283228"/>
    <w:rsid w:val="002852D9"/>
    <w:rsid w:val="002974DE"/>
    <w:rsid w:val="002B229A"/>
    <w:rsid w:val="002B62A9"/>
    <w:rsid w:val="002C0C72"/>
    <w:rsid w:val="002C2520"/>
    <w:rsid w:val="002D341E"/>
    <w:rsid w:val="002E3187"/>
    <w:rsid w:val="002F1681"/>
    <w:rsid w:val="002F6303"/>
    <w:rsid w:val="002F7772"/>
    <w:rsid w:val="003024D7"/>
    <w:rsid w:val="0032109A"/>
    <w:rsid w:val="00322EAD"/>
    <w:rsid w:val="0032561A"/>
    <w:rsid w:val="0033046E"/>
    <w:rsid w:val="003504A3"/>
    <w:rsid w:val="00372CFB"/>
    <w:rsid w:val="003731ED"/>
    <w:rsid w:val="003771FB"/>
    <w:rsid w:val="003846CB"/>
    <w:rsid w:val="0039092F"/>
    <w:rsid w:val="003A2036"/>
    <w:rsid w:val="003A51B4"/>
    <w:rsid w:val="003B27CA"/>
    <w:rsid w:val="003B6DD6"/>
    <w:rsid w:val="003B7DFE"/>
    <w:rsid w:val="003C136F"/>
    <w:rsid w:val="003C4C7B"/>
    <w:rsid w:val="003D1AC4"/>
    <w:rsid w:val="003D53DA"/>
    <w:rsid w:val="003E2E2D"/>
    <w:rsid w:val="003F0F61"/>
    <w:rsid w:val="0040149E"/>
    <w:rsid w:val="004132C0"/>
    <w:rsid w:val="004175CC"/>
    <w:rsid w:val="004178F5"/>
    <w:rsid w:val="0042096B"/>
    <w:rsid w:val="00420B8C"/>
    <w:rsid w:val="00423B05"/>
    <w:rsid w:val="00425ABD"/>
    <w:rsid w:val="00425DE2"/>
    <w:rsid w:val="00433294"/>
    <w:rsid w:val="00433A53"/>
    <w:rsid w:val="00441465"/>
    <w:rsid w:val="00443C1C"/>
    <w:rsid w:val="00451B06"/>
    <w:rsid w:val="004555CA"/>
    <w:rsid w:val="00456B73"/>
    <w:rsid w:val="004609E2"/>
    <w:rsid w:val="004662F9"/>
    <w:rsid w:val="00466F8B"/>
    <w:rsid w:val="004709F8"/>
    <w:rsid w:val="004729D3"/>
    <w:rsid w:val="0049048C"/>
    <w:rsid w:val="004A5BE8"/>
    <w:rsid w:val="004D28A4"/>
    <w:rsid w:val="004D339D"/>
    <w:rsid w:val="004D5405"/>
    <w:rsid w:val="004E7EB0"/>
    <w:rsid w:val="005123F4"/>
    <w:rsid w:val="0051433C"/>
    <w:rsid w:val="0051675B"/>
    <w:rsid w:val="00534F0A"/>
    <w:rsid w:val="00551F1A"/>
    <w:rsid w:val="00564103"/>
    <w:rsid w:val="0056733C"/>
    <w:rsid w:val="005A053B"/>
    <w:rsid w:val="005A635F"/>
    <w:rsid w:val="005B2777"/>
    <w:rsid w:val="005B657E"/>
    <w:rsid w:val="005D4A9A"/>
    <w:rsid w:val="005D6278"/>
    <w:rsid w:val="005E0581"/>
    <w:rsid w:val="005E5C55"/>
    <w:rsid w:val="005F263D"/>
    <w:rsid w:val="005F6DAC"/>
    <w:rsid w:val="005F6EAF"/>
    <w:rsid w:val="0060051A"/>
    <w:rsid w:val="00600EEA"/>
    <w:rsid w:val="006019AA"/>
    <w:rsid w:val="00603EE2"/>
    <w:rsid w:val="0060509E"/>
    <w:rsid w:val="00613C40"/>
    <w:rsid w:val="00616144"/>
    <w:rsid w:val="006205D7"/>
    <w:rsid w:val="006218E9"/>
    <w:rsid w:val="0062702E"/>
    <w:rsid w:val="00630808"/>
    <w:rsid w:val="006543AE"/>
    <w:rsid w:val="006579D1"/>
    <w:rsid w:val="00660DCE"/>
    <w:rsid w:val="00665167"/>
    <w:rsid w:val="00673A9D"/>
    <w:rsid w:val="00673DBD"/>
    <w:rsid w:val="0067411E"/>
    <w:rsid w:val="00681A34"/>
    <w:rsid w:val="00685B15"/>
    <w:rsid w:val="00686047"/>
    <w:rsid w:val="006946E1"/>
    <w:rsid w:val="00695DA7"/>
    <w:rsid w:val="006C3484"/>
    <w:rsid w:val="006D0074"/>
    <w:rsid w:val="006E2F22"/>
    <w:rsid w:val="006E4978"/>
    <w:rsid w:val="006E52AD"/>
    <w:rsid w:val="006F05FA"/>
    <w:rsid w:val="00714BEA"/>
    <w:rsid w:val="00731FC5"/>
    <w:rsid w:val="00742D9C"/>
    <w:rsid w:val="007439D0"/>
    <w:rsid w:val="007450EF"/>
    <w:rsid w:val="00764187"/>
    <w:rsid w:val="007642C6"/>
    <w:rsid w:val="007814D6"/>
    <w:rsid w:val="00784C57"/>
    <w:rsid w:val="00790BF6"/>
    <w:rsid w:val="007A1F84"/>
    <w:rsid w:val="007B1930"/>
    <w:rsid w:val="007B732F"/>
    <w:rsid w:val="007F3EB4"/>
    <w:rsid w:val="0080007D"/>
    <w:rsid w:val="0080175E"/>
    <w:rsid w:val="00801EE5"/>
    <w:rsid w:val="00802412"/>
    <w:rsid w:val="00820216"/>
    <w:rsid w:val="0082191B"/>
    <w:rsid w:val="00835013"/>
    <w:rsid w:val="0084319B"/>
    <w:rsid w:val="00843F3B"/>
    <w:rsid w:val="00851782"/>
    <w:rsid w:val="0086487E"/>
    <w:rsid w:val="00875633"/>
    <w:rsid w:val="00876C89"/>
    <w:rsid w:val="008906B7"/>
    <w:rsid w:val="008A107B"/>
    <w:rsid w:val="008C1C00"/>
    <w:rsid w:val="008C27AF"/>
    <w:rsid w:val="008D1BB6"/>
    <w:rsid w:val="008D64FB"/>
    <w:rsid w:val="008E3108"/>
    <w:rsid w:val="008F2028"/>
    <w:rsid w:val="00913EA9"/>
    <w:rsid w:val="009231AB"/>
    <w:rsid w:val="00923C59"/>
    <w:rsid w:val="0092757C"/>
    <w:rsid w:val="00934501"/>
    <w:rsid w:val="009432BC"/>
    <w:rsid w:val="00952D01"/>
    <w:rsid w:val="00953D59"/>
    <w:rsid w:val="009559DF"/>
    <w:rsid w:val="00962BAA"/>
    <w:rsid w:val="00963304"/>
    <w:rsid w:val="00965F05"/>
    <w:rsid w:val="00965F89"/>
    <w:rsid w:val="0097211E"/>
    <w:rsid w:val="00995AEA"/>
    <w:rsid w:val="00996205"/>
    <w:rsid w:val="009A27A8"/>
    <w:rsid w:val="009C25EF"/>
    <w:rsid w:val="009C655A"/>
    <w:rsid w:val="009D403B"/>
    <w:rsid w:val="009D7D6E"/>
    <w:rsid w:val="009E5F40"/>
    <w:rsid w:val="009F7E6B"/>
    <w:rsid w:val="00A02A85"/>
    <w:rsid w:val="00A05DCB"/>
    <w:rsid w:val="00A066BA"/>
    <w:rsid w:val="00A12207"/>
    <w:rsid w:val="00A1283B"/>
    <w:rsid w:val="00A16306"/>
    <w:rsid w:val="00A20361"/>
    <w:rsid w:val="00A249D3"/>
    <w:rsid w:val="00A31ECC"/>
    <w:rsid w:val="00A37C6A"/>
    <w:rsid w:val="00A50377"/>
    <w:rsid w:val="00A61CAB"/>
    <w:rsid w:val="00A64A42"/>
    <w:rsid w:val="00A9636F"/>
    <w:rsid w:val="00AA6400"/>
    <w:rsid w:val="00AB6E01"/>
    <w:rsid w:val="00AC3597"/>
    <w:rsid w:val="00AC6E55"/>
    <w:rsid w:val="00AD43BA"/>
    <w:rsid w:val="00AE0A58"/>
    <w:rsid w:val="00AE3D8A"/>
    <w:rsid w:val="00AE7400"/>
    <w:rsid w:val="00AF7E9E"/>
    <w:rsid w:val="00B02762"/>
    <w:rsid w:val="00B20CAE"/>
    <w:rsid w:val="00B407F4"/>
    <w:rsid w:val="00B40B46"/>
    <w:rsid w:val="00B425FD"/>
    <w:rsid w:val="00B5184B"/>
    <w:rsid w:val="00B5510B"/>
    <w:rsid w:val="00B565BA"/>
    <w:rsid w:val="00B5689B"/>
    <w:rsid w:val="00B6068D"/>
    <w:rsid w:val="00B73B02"/>
    <w:rsid w:val="00B8322D"/>
    <w:rsid w:val="00B8677F"/>
    <w:rsid w:val="00B868F3"/>
    <w:rsid w:val="00B90B2F"/>
    <w:rsid w:val="00B975E5"/>
    <w:rsid w:val="00B97C23"/>
    <w:rsid w:val="00BA387E"/>
    <w:rsid w:val="00BB19EC"/>
    <w:rsid w:val="00BB662D"/>
    <w:rsid w:val="00BC03C8"/>
    <w:rsid w:val="00BC3484"/>
    <w:rsid w:val="00BC3577"/>
    <w:rsid w:val="00BD00A2"/>
    <w:rsid w:val="00BD0A42"/>
    <w:rsid w:val="00BD335C"/>
    <w:rsid w:val="00BD3871"/>
    <w:rsid w:val="00BD68F1"/>
    <w:rsid w:val="00BF12A6"/>
    <w:rsid w:val="00BF6269"/>
    <w:rsid w:val="00BF7B82"/>
    <w:rsid w:val="00C03AA1"/>
    <w:rsid w:val="00C1152E"/>
    <w:rsid w:val="00C14B05"/>
    <w:rsid w:val="00C267CC"/>
    <w:rsid w:val="00C27B0C"/>
    <w:rsid w:val="00C377A7"/>
    <w:rsid w:val="00C50382"/>
    <w:rsid w:val="00C57A1F"/>
    <w:rsid w:val="00C659D1"/>
    <w:rsid w:val="00C7038D"/>
    <w:rsid w:val="00C77B4F"/>
    <w:rsid w:val="00C82B98"/>
    <w:rsid w:val="00C94CCE"/>
    <w:rsid w:val="00CA032C"/>
    <w:rsid w:val="00CB10C0"/>
    <w:rsid w:val="00CE5D12"/>
    <w:rsid w:val="00D21BA2"/>
    <w:rsid w:val="00D327F0"/>
    <w:rsid w:val="00D35FA0"/>
    <w:rsid w:val="00D44B7D"/>
    <w:rsid w:val="00D54DB6"/>
    <w:rsid w:val="00D6187C"/>
    <w:rsid w:val="00D65FC8"/>
    <w:rsid w:val="00D859FB"/>
    <w:rsid w:val="00D9632A"/>
    <w:rsid w:val="00DA1A7B"/>
    <w:rsid w:val="00DA242B"/>
    <w:rsid w:val="00DC0AF1"/>
    <w:rsid w:val="00DC14CE"/>
    <w:rsid w:val="00DE1472"/>
    <w:rsid w:val="00DE4677"/>
    <w:rsid w:val="00DE6E11"/>
    <w:rsid w:val="00DF470E"/>
    <w:rsid w:val="00E01D46"/>
    <w:rsid w:val="00E02937"/>
    <w:rsid w:val="00E041EB"/>
    <w:rsid w:val="00E16720"/>
    <w:rsid w:val="00E30CDA"/>
    <w:rsid w:val="00E31FCB"/>
    <w:rsid w:val="00E40D78"/>
    <w:rsid w:val="00E54D13"/>
    <w:rsid w:val="00E7008E"/>
    <w:rsid w:val="00E8313E"/>
    <w:rsid w:val="00E9268B"/>
    <w:rsid w:val="00E926F6"/>
    <w:rsid w:val="00E9799D"/>
    <w:rsid w:val="00EA1D1E"/>
    <w:rsid w:val="00EA4830"/>
    <w:rsid w:val="00EB1300"/>
    <w:rsid w:val="00EB507B"/>
    <w:rsid w:val="00ED3921"/>
    <w:rsid w:val="00EE5583"/>
    <w:rsid w:val="00EF1E68"/>
    <w:rsid w:val="00EF595D"/>
    <w:rsid w:val="00F01047"/>
    <w:rsid w:val="00F05815"/>
    <w:rsid w:val="00F16F71"/>
    <w:rsid w:val="00F3345E"/>
    <w:rsid w:val="00F445C0"/>
    <w:rsid w:val="00F55EE2"/>
    <w:rsid w:val="00F610D4"/>
    <w:rsid w:val="00F6132A"/>
    <w:rsid w:val="00F641A2"/>
    <w:rsid w:val="00F64832"/>
    <w:rsid w:val="00F7328D"/>
    <w:rsid w:val="00F82650"/>
    <w:rsid w:val="00F83685"/>
    <w:rsid w:val="00F96FD9"/>
    <w:rsid w:val="00F97C0D"/>
    <w:rsid w:val="00FA2C68"/>
    <w:rsid w:val="00FA423D"/>
    <w:rsid w:val="00FB2F85"/>
    <w:rsid w:val="00FC168F"/>
    <w:rsid w:val="00FC58FA"/>
    <w:rsid w:val="00FD2BA9"/>
    <w:rsid w:val="00FD55EB"/>
    <w:rsid w:val="00FE4AF0"/>
    <w:rsid w:val="00FF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37AB0"/>
  <w15:chartTrackingRefBased/>
  <w15:docId w15:val="{4EF681A0-2210-4D03-95AE-C38B39C1A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4E7EB0"/>
    <w:pPr>
      <w:keepNext/>
      <w:keepLines/>
      <w:outlineLvl w:val="1"/>
    </w:pPr>
    <w:rPr>
      <w:rFonts w:ascii="黑体" w:eastAsia="黑体" w:hAnsi="黑体" w:cs="Times New Roman"/>
      <w:bCs/>
      <w:kern w:val="0"/>
      <w:szCs w:val="32"/>
      <w:lang w:val="x-none" w:eastAsia="x-none"/>
    </w:rPr>
  </w:style>
  <w:style w:type="paragraph" w:styleId="3">
    <w:name w:val="heading 3"/>
    <w:aliases w:val="BW-标题 3"/>
    <w:basedOn w:val="a"/>
    <w:next w:val="a"/>
    <w:link w:val="30"/>
    <w:uiPriority w:val="9"/>
    <w:unhideWhenUsed/>
    <w:qFormat/>
    <w:rsid w:val="00B90B2F"/>
    <w:pPr>
      <w:keepNext/>
      <w:keepLines/>
      <w:outlineLvl w:val="2"/>
    </w:pPr>
    <w:rPr>
      <w:b/>
      <w:bCs/>
      <w:szCs w:val="32"/>
    </w:rPr>
  </w:style>
  <w:style w:type="paragraph" w:styleId="4">
    <w:name w:val="heading 4"/>
    <w:aliases w:val="BW-标题 4"/>
    <w:basedOn w:val="a"/>
    <w:next w:val="a"/>
    <w:link w:val="40"/>
    <w:uiPriority w:val="9"/>
    <w:unhideWhenUsed/>
    <w:qFormat/>
    <w:rsid w:val="00B90B2F"/>
    <w:pPr>
      <w:keepNext/>
      <w:keepLines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4E7EB0"/>
    <w:rPr>
      <w:rFonts w:ascii="黑体" w:eastAsia="黑体" w:hAnsi="黑体" w:cs="Times New Roman"/>
      <w:bCs/>
      <w:kern w:val="0"/>
      <w:szCs w:val="32"/>
      <w:lang w:val="x-none" w:eastAsia="x-none"/>
    </w:rPr>
  </w:style>
  <w:style w:type="character" w:customStyle="1" w:styleId="40">
    <w:name w:val="标题 4 字符"/>
    <w:aliases w:val="BW-标题 4 字符"/>
    <w:basedOn w:val="a0"/>
    <w:link w:val="4"/>
    <w:uiPriority w:val="9"/>
    <w:rsid w:val="00B90B2F"/>
    <w:rPr>
      <w:rFonts w:cstheme="majorBidi"/>
      <w:b/>
      <w:bCs/>
      <w:szCs w:val="28"/>
    </w:rPr>
  </w:style>
  <w:style w:type="character" w:customStyle="1" w:styleId="30">
    <w:name w:val="标题 3 字符"/>
    <w:aliases w:val="BW-标题 3 字符"/>
    <w:basedOn w:val="a0"/>
    <w:link w:val="3"/>
    <w:uiPriority w:val="9"/>
    <w:rsid w:val="00B90B2F"/>
    <w:rPr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7B732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3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32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32F"/>
    <w:rPr>
      <w:sz w:val="18"/>
      <w:szCs w:val="18"/>
    </w:rPr>
  </w:style>
  <w:style w:type="character" w:styleId="a7">
    <w:name w:val="Hyperlink"/>
    <w:basedOn w:val="a0"/>
    <w:uiPriority w:val="99"/>
    <w:unhideWhenUsed/>
    <w:rsid w:val="00802412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6C3484"/>
    <w:pPr>
      <w:ind w:firstLineChars="200" w:firstLine="420"/>
    </w:pPr>
  </w:style>
  <w:style w:type="table" w:styleId="a9">
    <w:name w:val="Table Grid"/>
    <w:basedOn w:val="a1"/>
    <w:uiPriority w:val="39"/>
    <w:rsid w:val="004332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Unresolved Mention"/>
    <w:basedOn w:val="a0"/>
    <w:uiPriority w:val="99"/>
    <w:semiHidden/>
    <w:unhideWhenUsed/>
    <w:rsid w:val="00FD55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exposomex.cn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D3500X</dc:creator>
  <cp:keywords/>
  <dc:description/>
  <cp:lastModifiedBy>NIAN Minnie</cp:lastModifiedBy>
  <cp:revision>3</cp:revision>
  <cp:lastPrinted>2022-11-22T00:50:00Z</cp:lastPrinted>
  <dcterms:created xsi:type="dcterms:W3CDTF">2022-11-23T02:54:00Z</dcterms:created>
  <dcterms:modified xsi:type="dcterms:W3CDTF">2022-11-23T02:56:00Z</dcterms:modified>
</cp:coreProperties>
</file>